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C3FE1" w14:textId="5506A849" w:rsidR="005031EE" w:rsidRDefault="00397507" w:rsidP="005031EE">
      <w:pPr>
        <w:rPr>
          <w:sz w:val="20"/>
          <w:szCs w:val="20"/>
        </w:rPr>
      </w:pPr>
      <w:bookmarkStart w:id="0" w:name="_Hlk171938329"/>
      <w:r>
        <w:rPr>
          <w:b/>
          <w:bCs/>
          <w:sz w:val="20"/>
          <w:szCs w:val="20"/>
        </w:rPr>
        <w:t>S4</w:t>
      </w:r>
      <w:r w:rsidR="00B20A4E" w:rsidRPr="000F5831">
        <w:rPr>
          <w:b/>
          <w:bCs/>
          <w:sz w:val="20"/>
          <w:szCs w:val="20"/>
        </w:rPr>
        <w:t xml:space="preserve"> Table</w:t>
      </w:r>
      <w:r w:rsidR="003F5C30">
        <w:rPr>
          <w:b/>
          <w:bCs/>
          <w:sz w:val="20"/>
          <w:szCs w:val="20"/>
        </w:rPr>
        <w:t>.</w:t>
      </w:r>
      <w:r w:rsidR="00B20A4E" w:rsidRPr="000F5831">
        <w:rPr>
          <w:sz w:val="20"/>
          <w:szCs w:val="20"/>
        </w:rPr>
        <w:t xml:space="preserve"> </w:t>
      </w:r>
      <w:r w:rsidR="00100B6A" w:rsidRPr="00397507">
        <w:rPr>
          <w:b/>
          <w:bCs/>
          <w:sz w:val="20"/>
          <w:szCs w:val="20"/>
        </w:rPr>
        <w:t>Results</w:t>
      </w:r>
      <w:r w:rsidR="00F61A70" w:rsidRPr="00397507">
        <w:rPr>
          <w:b/>
          <w:bCs/>
          <w:sz w:val="20"/>
          <w:szCs w:val="20"/>
        </w:rPr>
        <w:t xml:space="preserve"> </w:t>
      </w:r>
      <w:r w:rsidR="00B20A4E" w:rsidRPr="00397507">
        <w:rPr>
          <w:b/>
          <w:bCs/>
          <w:sz w:val="20"/>
          <w:szCs w:val="20"/>
        </w:rPr>
        <w:t xml:space="preserve">of ordinal regression models testing the relationship between survey respondents </w:t>
      </w:r>
      <w:r w:rsidR="00B20A4E" w:rsidRPr="00397507">
        <w:rPr>
          <w:b/>
          <w:bCs/>
          <w:i/>
          <w:iCs/>
          <w:sz w:val="20"/>
          <w:szCs w:val="20"/>
        </w:rPr>
        <w:t xml:space="preserve">’trust </w:t>
      </w:r>
      <w:r w:rsidR="00B20A4E" w:rsidRPr="00397507">
        <w:rPr>
          <w:b/>
          <w:bCs/>
          <w:sz w:val="20"/>
          <w:szCs w:val="20"/>
        </w:rPr>
        <w:t>[in]</w:t>
      </w:r>
      <w:r w:rsidR="00B20A4E" w:rsidRPr="00397507">
        <w:rPr>
          <w:b/>
          <w:bCs/>
          <w:i/>
          <w:iCs/>
          <w:sz w:val="20"/>
          <w:szCs w:val="20"/>
        </w:rPr>
        <w:t xml:space="preserve"> the science about waterway health and management’ </w:t>
      </w:r>
      <w:r w:rsidR="00B20A4E" w:rsidRPr="00397507">
        <w:rPr>
          <w:b/>
          <w:bCs/>
          <w:sz w:val="20"/>
          <w:szCs w:val="20"/>
        </w:rPr>
        <w:t xml:space="preserve">and predictor variables from survey questions about </w:t>
      </w:r>
      <w:r w:rsidR="00B20A4E" w:rsidRPr="00397507">
        <w:rPr>
          <w:b/>
          <w:bCs/>
          <w:i/>
          <w:iCs/>
          <w:sz w:val="20"/>
          <w:szCs w:val="20"/>
        </w:rPr>
        <w:t>recreational uses of regional waterways</w:t>
      </w:r>
      <w:r w:rsidR="00B20A4E" w:rsidRPr="00397507">
        <w:rPr>
          <w:b/>
          <w:bCs/>
          <w:sz w:val="20"/>
          <w:szCs w:val="20"/>
        </w:rPr>
        <w:t xml:space="preserve">, and mean rating scores (±SE) from four groups with differing stated </w:t>
      </w:r>
      <w:r w:rsidR="00B20A4E" w:rsidRPr="00397507">
        <w:rPr>
          <w:b/>
          <w:bCs/>
          <w:i/>
          <w:iCs/>
          <w:sz w:val="20"/>
          <w:szCs w:val="20"/>
        </w:rPr>
        <w:t>trust in science</w:t>
      </w:r>
      <w:r w:rsidR="00B20A4E" w:rsidRPr="00397507">
        <w:rPr>
          <w:b/>
          <w:bCs/>
          <w:sz w:val="20"/>
          <w:szCs w:val="20"/>
        </w:rPr>
        <w:t xml:space="preserve"> (strongly sceptical, mildly sceptical, mildly trusting, strongly trusting) for each predictor variable</w:t>
      </w:r>
      <w:bookmarkEnd w:id="0"/>
      <w:r w:rsidR="00B20A4E" w:rsidRPr="005A57AC">
        <w:rPr>
          <w:sz w:val="20"/>
          <w:szCs w:val="20"/>
        </w:rPr>
        <w:t>.</w:t>
      </w:r>
      <w:r w:rsidR="009F23D5" w:rsidRPr="009F23D5">
        <w:rPr>
          <w:sz w:val="20"/>
          <w:szCs w:val="20"/>
        </w:rPr>
        <w:t xml:space="preserve"> </w:t>
      </w:r>
      <w:r w:rsidR="005031EE">
        <w:rPr>
          <w:sz w:val="20"/>
          <w:szCs w:val="20"/>
        </w:rPr>
        <w:t xml:space="preserve">Cumulative odds ratios indicate the predicted likelihood of increased or decreased </w:t>
      </w:r>
      <w:r w:rsidR="005031EE" w:rsidRPr="00F64BAE">
        <w:rPr>
          <w:i/>
          <w:iCs/>
          <w:sz w:val="20"/>
          <w:szCs w:val="20"/>
        </w:rPr>
        <w:t>trust in science</w:t>
      </w:r>
      <w:r w:rsidR="005031EE">
        <w:rPr>
          <w:sz w:val="20"/>
          <w:szCs w:val="20"/>
        </w:rPr>
        <w:t xml:space="preserve"> corresponding to higher ratings in the predictor variable (values greater than one represent an increased likelihood while values less than one suggest decreased likelihoods).</w:t>
      </w:r>
      <w:r w:rsidR="005031EE" w:rsidRPr="007B2D1C">
        <w:rPr>
          <w:sz w:val="20"/>
          <w:szCs w:val="20"/>
        </w:rPr>
        <w:t xml:space="preserve"> </w:t>
      </w:r>
      <w:r w:rsidR="005031EE" w:rsidRPr="00581DFF">
        <w:rPr>
          <w:sz w:val="20"/>
          <w:szCs w:val="20"/>
        </w:rPr>
        <w:t xml:space="preserve">Variables with significant (p &lt; 0.05) effects are indicated in bold font. 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349"/>
        <w:gridCol w:w="2378"/>
        <w:gridCol w:w="1195"/>
        <w:gridCol w:w="1050"/>
        <w:gridCol w:w="1086"/>
        <w:gridCol w:w="749"/>
        <w:gridCol w:w="759"/>
        <w:gridCol w:w="777"/>
        <w:gridCol w:w="750"/>
        <w:gridCol w:w="776"/>
        <w:gridCol w:w="749"/>
        <w:gridCol w:w="776"/>
        <w:gridCol w:w="749"/>
        <w:gridCol w:w="776"/>
        <w:gridCol w:w="749"/>
      </w:tblGrid>
      <w:tr w:rsidR="00FF61FD" w:rsidRPr="00096108" w14:paraId="7BA56261" w14:textId="77777777" w:rsidTr="00ED1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FE223A4" w14:textId="77777777" w:rsidR="003B4A57" w:rsidRPr="00096108" w:rsidRDefault="003B4A57" w:rsidP="007655A6">
            <w:pPr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urvey question and response option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17E3A60" w14:textId="77777777" w:rsidR="003B4A57" w:rsidRPr="00096108" w:rsidRDefault="003B4A57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Question items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29228A6" w14:textId="77777777" w:rsidR="003B4A57" w:rsidRPr="00096108" w:rsidRDefault="003B4A57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hort</w:t>
            </w: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variable name</w:t>
            </w:r>
          </w:p>
        </w:tc>
        <w:tc>
          <w:tcPr>
            <w:tcW w:w="0" w:type="auto"/>
            <w:gridSpan w:val="4"/>
            <w:vMerge w:val="restart"/>
            <w:vAlign w:val="center"/>
          </w:tcPr>
          <w:p w14:paraId="1C2E55DB" w14:textId="0BF2DACE" w:rsidR="003B4A57" w:rsidRPr="00096108" w:rsidRDefault="003B4A57" w:rsidP="003B4A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Model results</w:t>
            </w:r>
          </w:p>
        </w:tc>
        <w:tc>
          <w:tcPr>
            <w:tcW w:w="0" w:type="auto"/>
            <w:gridSpan w:val="8"/>
            <w:noWrap/>
            <w:hideMark/>
          </w:tcPr>
          <w:p w14:paraId="38A06091" w14:textId="77777777" w:rsidR="003B4A57" w:rsidRPr="00096108" w:rsidRDefault="003B4A57" w:rsidP="007655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>Mean rating scores (±SE) from four groups with differing stated trust in science</w:t>
            </w:r>
          </w:p>
        </w:tc>
      </w:tr>
      <w:tr w:rsidR="00FF61FD" w:rsidRPr="007D1D4B" w14:paraId="2DFB4E28" w14:textId="77777777" w:rsidTr="00ED1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2BC1CED" w14:textId="77777777" w:rsidR="003B4A57" w:rsidRPr="00096108" w:rsidRDefault="003B4A57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hideMark/>
          </w:tcPr>
          <w:p w14:paraId="55AE62F9" w14:textId="77777777" w:rsidR="003B4A57" w:rsidRPr="00096108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hideMark/>
          </w:tcPr>
          <w:p w14:paraId="1E17D11C" w14:textId="77777777" w:rsidR="003B4A57" w:rsidRPr="00096108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4"/>
            <w:vMerge/>
          </w:tcPr>
          <w:p w14:paraId="12BDF32B" w14:textId="22EB145F" w:rsidR="003B4A57" w:rsidRPr="007D1D4B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2"/>
            <w:shd w:val="clear" w:color="auto" w:fill="000000" w:themeFill="text1"/>
            <w:noWrap/>
            <w:hideMark/>
          </w:tcPr>
          <w:p w14:paraId="1C2683DA" w14:textId="77777777" w:rsidR="003B4A57" w:rsidRPr="007D1D4B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Sceptic</w:t>
            </w:r>
          </w:p>
        </w:tc>
        <w:tc>
          <w:tcPr>
            <w:tcW w:w="0" w:type="auto"/>
            <w:gridSpan w:val="2"/>
            <w:shd w:val="clear" w:color="auto" w:fill="000000" w:themeFill="text1"/>
            <w:noWrap/>
            <w:hideMark/>
          </w:tcPr>
          <w:p w14:paraId="0C9D03C3" w14:textId="77777777" w:rsidR="003B4A57" w:rsidRPr="007D1D4B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Sceptic</w:t>
            </w:r>
          </w:p>
        </w:tc>
        <w:tc>
          <w:tcPr>
            <w:tcW w:w="0" w:type="auto"/>
            <w:gridSpan w:val="2"/>
            <w:shd w:val="clear" w:color="auto" w:fill="000000" w:themeFill="text1"/>
            <w:noWrap/>
            <w:hideMark/>
          </w:tcPr>
          <w:p w14:paraId="7EA600D7" w14:textId="77777777" w:rsidR="003B4A57" w:rsidRPr="007D1D4B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Trust</w:t>
            </w:r>
          </w:p>
        </w:tc>
        <w:tc>
          <w:tcPr>
            <w:tcW w:w="0" w:type="auto"/>
            <w:gridSpan w:val="2"/>
            <w:shd w:val="clear" w:color="auto" w:fill="000000" w:themeFill="text1"/>
            <w:noWrap/>
            <w:hideMark/>
          </w:tcPr>
          <w:p w14:paraId="417B305E" w14:textId="77777777" w:rsidR="003B4A57" w:rsidRPr="007D1D4B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Trust</w:t>
            </w:r>
          </w:p>
        </w:tc>
      </w:tr>
      <w:tr w:rsidR="00FF61FD" w:rsidRPr="007D1D4B" w14:paraId="450373FE" w14:textId="77777777" w:rsidTr="00ED13D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F21D5D" w14:textId="77777777" w:rsidR="003B4A57" w:rsidRPr="00096108" w:rsidRDefault="003B4A57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hideMark/>
          </w:tcPr>
          <w:p w14:paraId="0F5D418B" w14:textId="77777777" w:rsidR="003B4A57" w:rsidRPr="00096108" w:rsidRDefault="003B4A57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vMerge/>
            <w:hideMark/>
          </w:tcPr>
          <w:p w14:paraId="07A83349" w14:textId="77777777" w:rsidR="003B4A57" w:rsidRPr="00096108" w:rsidRDefault="003B4A57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000000" w:themeFill="text1"/>
            <w:hideMark/>
          </w:tcPr>
          <w:p w14:paraId="0206D9C7" w14:textId="77777777" w:rsidR="003B4A57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Regression coefficient</w:t>
            </w:r>
          </w:p>
          <w:p w14:paraId="5AC43D6D" w14:textId="434E8B64" w:rsidR="003B4A57" w:rsidRPr="007D1D4B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(log odds)</w:t>
            </w:r>
          </w:p>
        </w:tc>
        <w:tc>
          <w:tcPr>
            <w:tcW w:w="0" w:type="auto"/>
            <w:shd w:val="clear" w:color="auto" w:fill="000000" w:themeFill="text1"/>
          </w:tcPr>
          <w:p w14:paraId="37324372" w14:textId="4461D908" w:rsidR="003B4A57" w:rsidRPr="007D1D4B" w:rsidRDefault="00FF61FD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Cumulative odds ratio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35756A7F" w14:textId="11A30CE4" w:rsidR="003B4A57" w:rsidRPr="007D1D4B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Z value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74835330" w14:textId="77777777" w:rsidR="003B4A57" w:rsidRPr="007D1D4B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6D1B5C75" w14:textId="77777777" w:rsidR="003B4A57" w:rsidRPr="007D1D4B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4DB6F6CE" w14:textId="77777777" w:rsidR="003B4A57" w:rsidRPr="007D1D4B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7F2711E0" w14:textId="77777777" w:rsidR="003B4A57" w:rsidRPr="007D1D4B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18E5C4CD" w14:textId="77777777" w:rsidR="003B4A57" w:rsidRPr="007D1D4B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41BB9ADA" w14:textId="77777777" w:rsidR="003B4A57" w:rsidRPr="007D1D4B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553087BE" w14:textId="77777777" w:rsidR="003B4A57" w:rsidRPr="007D1D4B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41D4691A" w14:textId="77777777" w:rsidR="003B4A57" w:rsidRPr="007D1D4B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0CD0E590" w14:textId="77777777" w:rsidR="003B4A57" w:rsidRPr="007D1D4B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</w:tr>
      <w:tr w:rsidR="00FF61FD" w:rsidRPr="00096108" w14:paraId="416CD7E0" w14:textId="77777777" w:rsidTr="00ED1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085B755" w14:textId="77777777" w:rsidR="003B4A57" w:rsidRDefault="003B4A57" w:rsidP="007655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Recreat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</w:t>
            </w: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of regional waterways:</w:t>
            </w:r>
          </w:p>
          <w:p w14:paraId="14D70C7A" w14:textId="77777777" w:rsidR="003B4A57" w:rsidRDefault="003B4A57" w:rsidP="007655A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  <w:p w14:paraId="19065A92" w14:textId="77777777" w:rsidR="003B4A57" w:rsidRPr="00F0667A" w:rsidRDefault="003B4A57" w:rsidP="007655A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“</w:t>
            </w:r>
            <w:r w:rsidRPr="00F0667A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When visiting all the different waterways in the region, in the past 12 months, what recreational activities have you participated in? Select all that apply.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”</w:t>
            </w:r>
          </w:p>
          <w:p w14:paraId="23CD5A00" w14:textId="77777777" w:rsidR="003B4A57" w:rsidRPr="00F0667A" w:rsidRDefault="003B4A57" w:rsidP="007655A6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  <w:p w14:paraId="18026601" w14:textId="77777777" w:rsidR="003B4A57" w:rsidRPr="00096108" w:rsidRDefault="003B4A57" w:rsidP="007655A6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0667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>Response scale: 0 = No, 1 = Yes</w:t>
            </w:r>
          </w:p>
        </w:tc>
        <w:tc>
          <w:tcPr>
            <w:tcW w:w="0" w:type="auto"/>
            <w:hideMark/>
          </w:tcPr>
          <w:p w14:paraId="2F0FEA17" w14:textId="77777777" w:rsidR="003B4A57" w:rsidRPr="00096108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ildlife watching and appreciating nature</w:t>
            </w:r>
          </w:p>
        </w:tc>
        <w:tc>
          <w:tcPr>
            <w:tcW w:w="0" w:type="auto"/>
            <w:hideMark/>
          </w:tcPr>
          <w:p w14:paraId="109430E7" w14:textId="77777777" w:rsidR="003B4A57" w:rsidRPr="008748AF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48A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Appreciating nature</w:t>
            </w:r>
          </w:p>
        </w:tc>
        <w:tc>
          <w:tcPr>
            <w:tcW w:w="0" w:type="auto"/>
            <w:noWrap/>
            <w:hideMark/>
          </w:tcPr>
          <w:p w14:paraId="2024B868" w14:textId="77777777" w:rsidR="003B4A57" w:rsidRPr="008748AF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48A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25</w:t>
            </w:r>
          </w:p>
        </w:tc>
        <w:tc>
          <w:tcPr>
            <w:tcW w:w="0" w:type="auto"/>
          </w:tcPr>
          <w:p w14:paraId="4F31ED65" w14:textId="66B4537B" w:rsidR="003B4A57" w:rsidRPr="008748AF" w:rsidRDefault="00A803B4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3BC320E2" w14:textId="705D87DC" w:rsidR="003B4A57" w:rsidRPr="008748AF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48A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864</w:t>
            </w:r>
          </w:p>
        </w:tc>
        <w:tc>
          <w:tcPr>
            <w:tcW w:w="0" w:type="auto"/>
            <w:noWrap/>
            <w:hideMark/>
          </w:tcPr>
          <w:p w14:paraId="47D1534B" w14:textId="77777777" w:rsidR="003B4A57" w:rsidRPr="00635B59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475523E" w14:textId="77777777" w:rsidR="003B4A57" w:rsidRPr="003E01B2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E01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04</w:t>
            </w:r>
          </w:p>
        </w:tc>
        <w:tc>
          <w:tcPr>
            <w:tcW w:w="0" w:type="auto"/>
            <w:noWrap/>
            <w:hideMark/>
          </w:tcPr>
          <w:p w14:paraId="63E0E0E0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451FCEBC" w14:textId="77777777" w:rsidR="003B4A57" w:rsidRPr="003E01B2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E01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25</w:t>
            </w:r>
          </w:p>
        </w:tc>
        <w:tc>
          <w:tcPr>
            <w:tcW w:w="0" w:type="auto"/>
            <w:noWrap/>
            <w:hideMark/>
          </w:tcPr>
          <w:p w14:paraId="704AE892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04C926EC" w14:textId="77777777" w:rsidR="003B4A57" w:rsidRPr="003E01B2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E01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66</w:t>
            </w:r>
          </w:p>
        </w:tc>
        <w:tc>
          <w:tcPr>
            <w:tcW w:w="0" w:type="auto"/>
            <w:noWrap/>
            <w:hideMark/>
          </w:tcPr>
          <w:p w14:paraId="33E6E535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3BF3E1F2" w14:textId="77777777" w:rsidR="003B4A57" w:rsidRPr="003E01B2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E01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632</w:t>
            </w:r>
          </w:p>
        </w:tc>
        <w:tc>
          <w:tcPr>
            <w:tcW w:w="0" w:type="auto"/>
            <w:noWrap/>
            <w:hideMark/>
          </w:tcPr>
          <w:p w14:paraId="162FC387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3</w:t>
            </w:r>
          </w:p>
        </w:tc>
      </w:tr>
      <w:tr w:rsidR="00FF61FD" w:rsidRPr="00096108" w14:paraId="4F62845F" w14:textId="77777777" w:rsidTr="00ED13D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A2914F" w14:textId="77777777" w:rsidR="003B4A57" w:rsidRPr="00096108" w:rsidRDefault="003B4A57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hideMark/>
          </w:tcPr>
          <w:p w14:paraId="02AD2A84" w14:textId="77777777" w:rsidR="003B4A57" w:rsidRPr="00096108" w:rsidRDefault="003B4A57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norkelling/freediving/Scuba diving</w:t>
            </w:r>
          </w:p>
        </w:tc>
        <w:tc>
          <w:tcPr>
            <w:tcW w:w="0" w:type="auto"/>
            <w:hideMark/>
          </w:tcPr>
          <w:p w14:paraId="4844C0E0" w14:textId="77777777" w:rsidR="003B4A57" w:rsidRPr="008748AF" w:rsidRDefault="003B4A57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48A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norkelling &amp; diving</w:t>
            </w:r>
          </w:p>
        </w:tc>
        <w:tc>
          <w:tcPr>
            <w:tcW w:w="0" w:type="auto"/>
            <w:noWrap/>
            <w:hideMark/>
          </w:tcPr>
          <w:p w14:paraId="10A830B0" w14:textId="77777777" w:rsidR="003B4A57" w:rsidRPr="008748AF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48A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248</w:t>
            </w:r>
          </w:p>
        </w:tc>
        <w:tc>
          <w:tcPr>
            <w:tcW w:w="0" w:type="auto"/>
          </w:tcPr>
          <w:p w14:paraId="5C831317" w14:textId="199FEE0B" w:rsidR="003B4A57" w:rsidRPr="008748AF" w:rsidRDefault="00A0450E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1F609C38" w14:textId="39CBDA50" w:rsidR="003B4A57" w:rsidRPr="008748AF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48A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280</w:t>
            </w:r>
          </w:p>
        </w:tc>
        <w:tc>
          <w:tcPr>
            <w:tcW w:w="0" w:type="auto"/>
            <w:noWrap/>
            <w:hideMark/>
          </w:tcPr>
          <w:p w14:paraId="5855C05F" w14:textId="77777777" w:rsidR="003B4A57" w:rsidRPr="00635B59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0" w:type="auto"/>
            <w:noWrap/>
            <w:hideMark/>
          </w:tcPr>
          <w:p w14:paraId="6CC1E6E8" w14:textId="77777777" w:rsidR="003B4A57" w:rsidRPr="003E01B2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E01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206</w:t>
            </w:r>
          </w:p>
        </w:tc>
        <w:tc>
          <w:tcPr>
            <w:tcW w:w="0" w:type="auto"/>
            <w:noWrap/>
            <w:hideMark/>
          </w:tcPr>
          <w:p w14:paraId="65C44FC9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3735B573" w14:textId="77777777" w:rsidR="003B4A57" w:rsidRPr="003E01B2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E01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192</w:t>
            </w:r>
          </w:p>
        </w:tc>
        <w:tc>
          <w:tcPr>
            <w:tcW w:w="0" w:type="auto"/>
            <w:noWrap/>
            <w:hideMark/>
          </w:tcPr>
          <w:p w14:paraId="227ED80B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732DA9C" w14:textId="77777777" w:rsidR="003B4A57" w:rsidRPr="003E01B2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E01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247</w:t>
            </w:r>
          </w:p>
        </w:tc>
        <w:tc>
          <w:tcPr>
            <w:tcW w:w="0" w:type="auto"/>
            <w:noWrap/>
            <w:hideMark/>
          </w:tcPr>
          <w:p w14:paraId="74F990D9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2536D08A" w14:textId="77777777" w:rsidR="003B4A57" w:rsidRPr="003E01B2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E01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305</w:t>
            </w:r>
          </w:p>
        </w:tc>
        <w:tc>
          <w:tcPr>
            <w:tcW w:w="0" w:type="auto"/>
            <w:noWrap/>
            <w:hideMark/>
          </w:tcPr>
          <w:p w14:paraId="42EB13C7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2</w:t>
            </w:r>
          </w:p>
        </w:tc>
      </w:tr>
      <w:tr w:rsidR="00FF61FD" w:rsidRPr="00096108" w14:paraId="6B5020D1" w14:textId="77777777" w:rsidTr="00ED1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7D0A81" w14:textId="77777777" w:rsidR="003B4A57" w:rsidRPr="00096108" w:rsidRDefault="003B4A57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hideMark/>
          </w:tcPr>
          <w:p w14:paraId="0508B01D" w14:textId="77777777" w:rsidR="003B4A57" w:rsidRPr="00096108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wimming</w:t>
            </w:r>
          </w:p>
        </w:tc>
        <w:tc>
          <w:tcPr>
            <w:tcW w:w="0" w:type="auto"/>
            <w:hideMark/>
          </w:tcPr>
          <w:p w14:paraId="3958F352" w14:textId="77777777" w:rsidR="003B4A57" w:rsidRPr="003E01B2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E01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wimming</w:t>
            </w:r>
          </w:p>
        </w:tc>
        <w:tc>
          <w:tcPr>
            <w:tcW w:w="0" w:type="auto"/>
            <w:noWrap/>
            <w:hideMark/>
          </w:tcPr>
          <w:p w14:paraId="247B5FC4" w14:textId="77777777" w:rsidR="003B4A57" w:rsidRPr="003E01B2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E01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207</w:t>
            </w:r>
          </w:p>
        </w:tc>
        <w:tc>
          <w:tcPr>
            <w:tcW w:w="0" w:type="auto"/>
          </w:tcPr>
          <w:p w14:paraId="1DB5EE79" w14:textId="4CE8CFBA" w:rsidR="003B4A57" w:rsidRPr="003E01B2" w:rsidRDefault="00A0450E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2C15A6EA" w14:textId="6EA07BB0" w:rsidR="003B4A57" w:rsidRPr="003E01B2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E01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186</w:t>
            </w:r>
          </w:p>
        </w:tc>
        <w:tc>
          <w:tcPr>
            <w:tcW w:w="0" w:type="auto"/>
            <w:noWrap/>
            <w:hideMark/>
          </w:tcPr>
          <w:p w14:paraId="55B12823" w14:textId="77777777" w:rsidR="003B4A57" w:rsidRPr="00635B59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085DAB59" w14:textId="77777777" w:rsidR="003B4A57" w:rsidRPr="006C5B1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5B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11</w:t>
            </w:r>
          </w:p>
        </w:tc>
        <w:tc>
          <w:tcPr>
            <w:tcW w:w="0" w:type="auto"/>
            <w:noWrap/>
            <w:hideMark/>
          </w:tcPr>
          <w:p w14:paraId="0C8326A3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1E6E02A0" w14:textId="77777777" w:rsidR="003B4A57" w:rsidRPr="006C5B1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5B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511</w:t>
            </w:r>
          </w:p>
        </w:tc>
        <w:tc>
          <w:tcPr>
            <w:tcW w:w="0" w:type="auto"/>
            <w:noWrap/>
            <w:hideMark/>
          </w:tcPr>
          <w:p w14:paraId="7D676B92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0396A9C4" w14:textId="77777777" w:rsidR="003B4A57" w:rsidRPr="006C5B1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5B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53</w:t>
            </w:r>
          </w:p>
        </w:tc>
        <w:tc>
          <w:tcPr>
            <w:tcW w:w="0" w:type="auto"/>
            <w:noWrap/>
            <w:hideMark/>
          </w:tcPr>
          <w:p w14:paraId="45FB8311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CE00C39" w14:textId="77777777" w:rsidR="003B4A57" w:rsidRPr="006C5B1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5B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23</w:t>
            </w:r>
          </w:p>
        </w:tc>
        <w:tc>
          <w:tcPr>
            <w:tcW w:w="0" w:type="auto"/>
            <w:noWrap/>
            <w:hideMark/>
          </w:tcPr>
          <w:p w14:paraId="1A41D9E0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3</w:t>
            </w:r>
          </w:p>
        </w:tc>
      </w:tr>
      <w:tr w:rsidR="00FF61FD" w:rsidRPr="00096108" w14:paraId="658BA173" w14:textId="77777777" w:rsidTr="00ED13D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07E5D6" w14:textId="77777777" w:rsidR="003B4A57" w:rsidRPr="00096108" w:rsidRDefault="003B4A57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hideMark/>
          </w:tcPr>
          <w:p w14:paraId="560942F2" w14:textId="77777777" w:rsidR="003B4A57" w:rsidRPr="00096108" w:rsidRDefault="003B4A57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icnics &amp; barbecues</w:t>
            </w:r>
          </w:p>
        </w:tc>
        <w:tc>
          <w:tcPr>
            <w:tcW w:w="0" w:type="auto"/>
            <w:hideMark/>
          </w:tcPr>
          <w:p w14:paraId="3C5A0FA9" w14:textId="77777777" w:rsidR="003B4A57" w:rsidRPr="00096108" w:rsidRDefault="003B4A57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icnics &amp; barbecues</w:t>
            </w:r>
          </w:p>
        </w:tc>
        <w:tc>
          <w:tcPr>
            <w:tcW w:w="0" w:type="auto"/>
            <w:noWrap/>
            <w:hideMark/>
          </w:tcPr>
          <w:p w14:paraId="6617A6C0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49</w:t>
            </w:r>
          </w:p>
        </w:tc>
        <w:tc>
          <w:tcPr>
            <w:tcW w:w="0" w:type="auto"/>
          </w:tcPr>
          <w:p w14:paraId="31EBAA69" w14:textId="6406BBEF" w:rsidR="003B4A57" w:rsidRPr="00096108" w:rsidRDefault="00A0450E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34650438" w14:textId="218978CA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702</w:t>
            </w:r>
          </w:p>
        </w:tc>
        <w:tc>
          <w:tcPr>
            <w:tcW w:w="0" w:type="auto"/>
            <w:noWrap/>
            <w:hideMark/>
          </w:tcPr>
          <w:p w14:paraId="225FA479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9</w:t>
            </w:r>
          </w:p>
        </w:tc>
        <w:tc>
          <w:tcPr>
            <w:tcW w:w="0" w:type="auto"/>
            <w:noWrap/>
            <w:hideMark/>
          </w:tcPr>
          <w:p w14:paraId="4A357E6A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83</w:t>
            </w:r>
          </w:p>
        </w:tc>
        <w:tc>
          <w:tcPr>
            <w:tcW w:w="0" w:type="auto"/>
            <w:noWrap/>
            <w:hideMark/>
          </w:tcPr>
          <w:p w14:paraId="013F74CA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7A701969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77</w:t>
            </w:r>
          </w:p>
        </w:tc>
        <w:tc>
          <w:tcPr>
            <w:tcW w:w="0" w:type="auto"/>
            <w:noWrap/>
            <w:hideMark/>
          </w:tcPr>
          <w:p w14:paraId="398BBB8B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40A6A62D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26</w:t>
            </w:r>
          </w:p>
        </w:tc>
        <w:tc>
          <w:tcPr>
            <w:tcW w:w="0" w:type="auto"/>
            <w:noWrap/>
            <w:hideMark/>
          </w:tcPr>
          <w:p w14:paraId="5441EEA7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006D6280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71</w:t>
            </w:r>
          </w:p>
        </w:tc>
        <w:tc>
          <w:tcPr>
            <w:tcW w:w="0" w:type="auto"/>
            <w:noWrap/>
            <w:hideMark/>
          </w:tcPr>
          <w:p w14:paraId="7F687634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3</w:t>
            </w:r>
          </w:p>
        </w:tc>
      </w:tr>
      <w:tr w:rsidR="00FF61FD" w:rsidRPr="00096108" w14:paraId="194D829B" w14:textId="77777777" w:rsidTr="00ED1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BDA832" w14:textId="77777777" w:rsidR="003B4A57" w:rsidRPr="00096108" w:rsidRDefault="003B4A57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hideMark/>
          </w:tcPr>
          <w:p w14:paraId="5EEA63D3" w14:textId="77777777" w:rsidR="003B4A57" w:rsidRPr="00096108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ind-powered water sports (e.g. kite surfing)</w:t>
            </w:r>
          </w:p>
        </w:tc>
        <w:tc>
          <w:tcPr>
            <w:tcW w:w="0" w:type="auto"/>
            <w:hideMark/>
          </w:tcPr>
          <w:p w14:paraId="61047170" w14:textId="77777777" w:rsidR="003B4A57" w:rsidRPr="00096108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ind-powered watersports</w:t>
            </w:r>
          </w:p>
        </w:tc>
        <w:tc>
          <w:tcPr>
            <w:tcW w:w="0" w:type="auto"/>
            <w:noWrap/>
            <w:hideMark/>
          </w:tcPr>
          <w:p w14:paraId="0280C316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9</w:t>
            </w:r>
          </w:p>
        </w:tc>
        <w:tc>
          <w:tcPr>
            <w:tcW w:w="0" w:type="auto"/>
          </w:tcPr>
          <w:p w14:paraId="26ACF723" w14:textId="30A9221C" w:rsidR="003B4A57" w:rsidRPr="00096108" w:rsidRDefault="00A0450E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20C8DDF7" w14:textId="72EDC50A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58</w:t>
            </w:r>
          </w:p>
        </w:tc>
        <w:tc>
          <w:tcPr>
            <w:tcW w:w="0" w:type="auto"/>
            <w:noWrap/>
            <w:hideMark/>
          </w:tcPr>
          <w:p w14:paraId="54F7FE56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720</w:t>
            </w:r>
          </w:p>
        </w:tc>
        <w:tc>
          <w:tcPr>
            <w:tcW w:w="0" w:type="auto"/>
            <w:noWrap/>
            <w:hideMark/>
          </w:tcPr>
          <w:p w14:paraId="48E4FD29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13D0F885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52DACC00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2ED0F2FE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2106CFB2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1D5A95D7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37331918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3E568C34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6</w:t>
            </w:r>
          </w:p>
        </w:tc>
      </w:tr>
      <w:tr w:rsidR="00FF61FD" w:rsidRPr="00096108" w14:paraId="163FFC83" w14:textId="77777777" w:rsidTr="00ED13D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D98345F" w14:textId="77777777" w:rsidR="003B4A57" w:rsidRPr="00096108" w:rsidRDefault="003B4A57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hideMark/>
          </w:tcPr>
          <w:p w14:paraId="631E05F6" w14:textId="77777777" w:rsidR="003B4A57" w:rsidRPr="00096108" w:rsidRDefault="003B4A57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addling/canoeing/kayaking</w:t>
            </w:r>
          </w:p>
        </w:tc>
        <w:tc>
          <w:tcPr>
            <w:tcW w:w="0" w:type="auto"/>
            <w:hideMark/>
          </w:tcPr>
          <w:p w14:paraId="11D7AC53" w14:textId="77777777" w:rsidR="003B4A57" w:rsidRPr="00096108" w:rsidRDefault="003B4A57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anoeing &amp; kayaking</w:t>
            </w:r>
          </w:p>
        </w:tc>
        <w:tc>
          <w:tcPr>
            <w:tcW w:w="0" w:type="auto"/>
            <w:noWrap/>
            <w:hideMark/>
          </w:tcPr>
          <w:p w14:paraId="19FAAC98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10</w:t>
            </w:r>
          </w:p>
        </w:tc>
        <w:tc>
          <w:tcPr>
            <w:tcW w:w="0" w:type="auto"/>
          </w:tcPr>
          <w:p w14:paraId="09A497EC" w14:textId="3EA4382C" w:rsidR="003B4A57" w:rsidRPr="00096108" w:rsidRDefault="00A0450E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40BBFEC9" w14:textId="49D84A3B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97</w:t>
            </w:r>
          </w:p>
        </w:tc>
        <w:tc>
          <w:tcPr>
            <w:tcW w:w="0" w:type="auto"/>
            <w:noWrap/>
            <w:hideMark/>
          </w:tcPr>
          <w:p w14:paraId="072A4E5F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23</w:t>
            </w:r>
          </w:p>
        </w:tc>
        <w:tc>
          <w:tcPr>
            <w:tcW w:w="0" w:type="auto"/>
            <w:noWrap/>
            <w:hideMark/>
          </w:tcPr>
          <w:p w14:paraId="7D0D54D2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70</w:t>
            </w:r>
          </w:p>
        </w:tc>
        <w:tc>
          <w:tcPr>
            <w:tcW w:w="0" w:type="auto"/>
            <w:noWrap/>
            <w:hideMark/>
          </w:tcPr>
          <w:p w14:paraId="037BF2FB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45252FDF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96</w:t>
            </w:r>
          </w:p>
        </w:tc>
        <w:tc>
          <w:tcPr>
            <w:tcW w:w="0" w:type="auto"/>
            <w:noWrap/>
            <w:hideMark/>
          </w:tcPr>
          <w:p w14:paraId="3EAA49B1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25D9D050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11</w:t>
            </w:r>
          </w:p>
        </w:tc>
        <w:tc>
          <w:tcPr>
            <w:tcW w:w="0" w:type="auto"/>
            <w:noWrap/>
            <w:hideMark/>
          </w:tcPr>
          <w:p w14:paraId="30194BB4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557A0C89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44</w:t>
            </w:r>
          </w:p>
        </w:tc>
        <w:tc>
          <w:tcPr>
            <w:tcW w:w="0" w:type="auto"/>
            <w:noWrap/>
            <w:hideMark/>
          </w:tcPr>
          <w:p w14:paraId="463FBCEF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0</w:t>
            </w:r>
          </w:p>
        </w:tc>
      </w:tr>
      <w:tr w:rsidR="00FF61FD" w:rsidRPr="00096108" w14:paraId="5D5A0431" w14:textId="77777777" w:rsidTr="00ED1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FC6DF58" w14:textId="77777777" w:rsidR="003B4A57" w:rsidRPr="00096108" w:rsidRDefault="003B4A57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hideMark/>
          </w:tcPr>
          <w:p w14:paraId="7B72FDD2" w14:textId="77777777" w:rsidR="003B4A57" w:rsidRPr="00096108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amping</w:t>
            </w:r>
          </w:p>
        </w:tc>
        <w:tc>
          <w:tcPr>
            <w:tcW w:w="0" w:type="auto"/>
            <w:hideMark/>
          </w:tcPr>
          <w:p w14:paraId="05804CBD" w14:textId="77777777" w:rsidR="003B4A57" w:rsidRPr="00096108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amping</w:t>
            </w:r>
          </w:p>
        </w:tc>
        <w:tc>
          <w:tcPr>
            <w:tcW w:w="0" w:type="auto"/>
            <w:noWrap/>
            <w:hideMark/>
          </w:tcPr>
          <w:p w14:paraId="260CB46C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39</w:t>
            </w:r>
          </w:p>
        </w:tc>
        <w:tc>
          <w:tcPr>
            <w:tcW w:w="0" w:type="auto"/>
          </w:tcPr>
          <w:p w14:paraId="6DA5DDB9" w14:textId="5FAAC05C" w:rsidR="003B4A57" w:rsidRPr="00096108" w:rsidRDefault="00A0450E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50724AD5" w14:textId="10A0388B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399</w:t>
            </w:r>
          </w:p>
        </w:tc>
        <w:tc>
          <w:tcPr>
            <w:tcW w:w="0" w:type="auto"/>
            <w:noWrap/>
            <w:hideMark/>
          </w:tcPr>
          <w:p w14:paraId="4BAD9EAD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690</w:t>
            </w:r>
          </w:p>
        </w:tc>
        <w:tc>
          <w:tcPr>
            <w:tcW w:w="0" w:type="auto"/>
            <w:noWrap/>
            <w:hideMark/>
          </w:tcPr>
          <w:p w14:paraId="5EAD2FC2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05</w:t>
            </w:r>
          </w:p>
        </w:tc>
        <w:tc>
          <w:tcPr>
            <w:tcW w:w="0" w:type="auto"/>
            <w:noWrap/>
            <w:hideMark/>
          </w:tcPr>
          <w:p w14:paraId="350E084F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0" w:type="auto"/>
            <w:noWrap/>
            <w:hideMark/>
          </w:tcPr>
          <w:p w14:paraId="76618893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95</w:t>
            </w:r>
          </w:p>
        </w:tc>
        <w:tc>
          <w:tcPr>
            <w:tcW w:w="0" w:type="auto"/>
            <w:noWrap/>
            <w:hideMark/>
          </w:tcPr>
          <w:p w14:paraId="16C1735B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16731898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28</w:t>
            </w:r>
          </w:p>
        </w:tc>
        <w:tc>
          <w:tcPr>
            <w:tcW w:w="0" w:type="auto"/>
            <w:noWrap/>
            <w:hideMark/>
          </w:tcPr>
          <w:p w14:paraId="58832AFA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3B1495A8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27</w:t>
            </w:r>
          </w:p>
        </w:tc>
        <w:tc>
          <w:tcPr>
            <w:tcW w:w="0" w:type="auto"/>
            <w:noWrap/>
            <w:hideMark/>
          </w:tcPr>
          <w:p w14:paraId="1FBE29E5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2</w:t>
            </w:r>
          </w:p>
        </w:tc>
      </w:tr>
      <w:tr w:rsidR="00FF61FD" w:rsidRPr="00096108" w14:paraId="01276CDB" w14:textId="77777777" w:rsidTr="00ED13D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5FA903" w14:textId="77777777" w:rsidR="003B4A57" w:rsidRPr="00096108" w:rsidRDefault="003B4A57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hideMark/>
          </w:tcPr>
          <w:p w14:paraId="2DE3B06F" w14:textId="77777777" w:rsidR="003B4A57" w:rsidRPr="00096108" w:rsidRDefault="003B4A57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oating or sailing</w:t>
            </w:r>
          </w:p>
        </w:tc>
        <w:tc>
          <w:tcPr>
            <w:tcW w:w="0" w:type="auto"/>
            <w:hideMark/>
          </w:tcPr>
          <w:p w14:paraId="12F44BB9" w14:textId="77777777" w:rsidR="003B4A57" w:rsidRPr="00096108" w:rsidRDefault="003B4A57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oating or sailing</w:t>
            </w:r>
          </w:p>
        </w:tc>
        <w:tc>
          <w:tcPr>
            <w:tcW w:w="0" w:type="auto"/>
            <w:noWrap/>
            <w:hideMark/>
          </w:tcPr>
          <w:p w14:paraId="4109B0EE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59</w:t>
            </w:r>
          </w:p>
        </w:tc>
        <w:tc>
          <w:tcPr>
            <w:tcW w:w="0" w:type="auto"/>
          </w:tcPr>
          <w:p w14:paraId="6EA41B0F" w14:textId="2EC686B6" w:rsidR="003B4A57" w:rsidRPr="00096108" w:rsidRDefault="00CE5989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2BD56132" w14:textId="74AEBD61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576</w:t>
            </w:r>
          </w:p>
        </w:tc>
        <w:tc>
          <w:tcPr>
            <w:tcW w:w="0" w:type="auto"/>
            <w:noWrap/>
            <w:hideMark/>
          </w:tcPr>
          <w:p w14:paraId="33FE80A0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65</w:t>
            </w:r>
          </w:p>
        </w:tc>
        <w:tc>
          <w:tcPr>
            <w:tcW w:w="0" w:type="auto"/>
            <w:noWrap/>
            <w:hideMark/>
          </w:tcPr>
          <w:p w14:paraId="45993C36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62</w:t>
            </w:r>
          </w:p>
        </w:tc>
        <w:tc>
          <w:tcPr>
            <w:tcW w:w="0" w:type="auto"/>
            <w:noWrap/>
            <w:hideMark/>
          </w:tcPr>
          <w:p w14:paraId="22A7C567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194CB578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67</w:t>
            </w:r>
          </w:p>
        </w:tc>
        <w:tc>
          <w:tcPr>
            <w:tcW w:w="0" w:type="auto"/>
            <w:noWrap/>
            <w:hideMark/>
          </w:tcPr>
          <w:p w14:paraId="2EDA8726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107F8C62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94</w:t>
            </w:r>
          </w:p>
        </w:tc>
        <w:tc>
          <w:tcPr>
            <w:tcW w:w="0" w:type="auto"/>
            <w:noWrap/>
            <w:hideMark/>
          </w:tcPr>
          <w:p w14:paraId="08393B56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16A5FA68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96</w:t>
            </w:r>
          </w:p>
        </w:tc>
        <w:tc>
          <w:tcPr>
            <w:tcW w:w="0" w:type="auto"/>
            <w:noWrap/>
            <w:hideMark/>
          </w:tcPr>
          <w:p w14:paraId="7884290A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1</w:t>
            </w:r>
          </w:p>
        </w:tc>
      </w:tr>
      <w:tr w:rsidR="00FF61FD" w:rsidRPr="00096108" w14:paraId="70034655" w14:textId="77777777" w:rsidTr="00ED1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087C9B9" w14:textId="77777777" w:rsidR="003B4A57" w:rsidRPr="00096108" w:rsidRDefault="003B4A57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hideMark/>
          </w:tcPr>
          <w:p w14:paraId="5452B8F1" w14:textId="77777777" w:rsidR="003B4A57" w:rsidRPr="00096108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ishing (e.g. line, spear, crabbing/yabbies)</w:t>
            </w:r>
          </w:p>
        </w:tc>
        <w:tc>
          <w:tcPr>
            <w:tcW w:w="0" w:type="auto"/>
            <w:hideMark/>
          </w:tcPr>
          <w:p w14:paraId="048DC8BA" w14:textId="77777777" w:rsidR="003B4A57" w:rsidRPr="006C5B1A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5B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Fishing</w:t>
            </w:r>
          </w:p>
        </w:tc>
        <w:tc>
          <w:tcPr>
            <w:tcW w:w="0" w:type="auto"/>
            <w:noWrap/>
            <w:hideMark/>
          </w:tcPr>
          <w:p w14:paraId="4E5A2C82" w14:textId="77777777" w:rsidR="003B4A57" w:rsidRPr="006C5B1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5B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0.196</w:t>
            </w:r>
          </w:p>
        </w:tc>
        <w:tc>
          <w:tcPr>
            <w:tcW w:w="0" w:type="auto"/>
          </w:tcPr>
          <w:p w14:paraId="00D932EC" w14:textId="65389759" w:rsidR="003B4A57" w:rsidRPr="006C5B1A" w:rsidRDefault="00CE5989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746A661E" w14:textId="0F350A4F" w:rsidR="003B4A57" w:rsidRPr="006C5B1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5B1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2.182</w:t>
            </w:r>
          </w:p>
        </w:tc>
        <w:tc>
          <w:tcPr>
            <w:tcW w:w="0" w:type="auto"/>
            <w:noWrap/>
            <w:hideMark/>
          </w:tcPr>
          <w:p w14:paraId="30DC8682" w14:textId="77777777" w:rsidR="003B4A57" w:rsidRPr="00635B59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1720FB93" w14:textId="378AE753" w:rsidR="003B4A57" w:rsidRPr="0070445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04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589</w:t>
            </w:r>
          </w:p>
        </w:tc>
        <w:tc>
          <w:tcPr>
            <w:tcW w:w="0" w:type="auto"/>
            <w:noWrap/>
            <w:hideMark/>
          </w:tcPr>
          <w:p w14:paraId="676001C7" w14:textId="46D2D4B9" w:rsidR="003B4A57" w:rsidRPr="0070445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7044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69312527" w14:textId="29FEB3A0" w:rsidR="003B4A57" w:rsidRPr="0070445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04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66</w:t>
            </w:r>
          </w:p>
        </w:tc>
        <w:tc>
          <w:tcPr>
            <w:tcW w:w="0" w:type="auto"/>
            <w:noWrap/>
            <w:hideMark/>
          </w:tcPr>
          <w:p w14:paraId="1D6B3EA8" w14:textId="4EDC038A" w:rsidR="003B4A57" w:rsidRPr="0070445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7044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364F85AE" w14:textId="72E24C9E" w:rsidR="003B4A57" w:rsidRPr="0070445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04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53</w:t>
            </w:r>
          </w:p>
        </w:tc>
        <w:tc>
          <w:tcPr>
            <w:tcW w:w="0" w:type="auto"/>
            <w:noWrap/>
            <w:hideMark/>
          </w:tcPr>
          <w:p w14:paraId="23C8251A" w14:textId="2ECAB0EB" w:rsidR="003B4A57" w:rsidRPr="0070445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7044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50441576" w14:textId="71835BB3" w:rsidR="003B4A57" w:rsidRPr="0070445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704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23</w:t>
            </w:r>
          </w:p>
        </w:tc>
        <w:tc>
          <w:tcPr>
            <w:tcW w:w="0" w:type="auto"/>
            <w:noWrap/>
            <w:hideMark/>
          </w:tcPr>
          <w:p w14:paraId="5EF8207D" w14:textId="5E8DD0F9" w:rsidR="003B4A57" w:rsidRPr="0070445A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70445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3</w:t>
            </w:r>
          </w:p>
        </w:tc>
      </w:tr>
      <w:tr w:rsidR="00FF61FD" w:rsidRPr="00096108" w14:paraId="7C9878E4" w14:textId="77777777" w:rsidTr="00ED13D2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8AE0C6F" w14:textId="77777777" w:rsidR="003B4A57" w:rsidRPr="00096108" w:rsidRDefault="003B4A57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hideMark/>
          </w:tcPr>
          <w:p w14:paraId="581FEB58" w14:textId="77777777" w:rsidR="003B4A57" w:rsidRPr="00096108" w:rsidRDefault="003B4A57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otor-powered water sports (e.g. water skiing, jet ski)</w:t>
            </w:r>
          </w:p>
        </w:tc>
        <w:tc>
          <w:tcPr>
            <w:tcW w:w="0" w:type="auto"/>
            <w:hideMark/>
          </w:tcPr>
          <w:p w14:paraId="5B9473D2" w14:textId="77777777" w:rsidR="003B4A57" w:rsidRPr="00D017A3" w:rsidRDefault="003B4A57" w:rsidP="007655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Motorised watersports</w:t>
            </w:r>
          </w:p>
        </w:tc>
        <w:tc>
          <w:tcPr>
            <w:tcW w:w="0" w:type="auto"/>
            <w:noWrap/>
            <w:hideMark/>
          </w:tcPr>
          <w:p w14:paraId="692C2BDC" w14:textId="77777777" w:rsidR="003B4A57" w:rsidRPr="00D017A3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0.397</w:t>
            </w:r>
          </w:p>
        </w:tc>
        <w:tc>
          <w:tcPr>
            <w:tcW w:w="0" w:type="auto"/>
          </w:tcPr>
          <w:p w14:paraId="5CCC6DD5" w14:textId="01058E89" w:rsidR="003B4A57" w:rsidRPr="00D017A3" w:rsidRDefault="00CE5989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5E9B7854" w14:textId="32D97E3B" w:rsidR="003B4A57" w:rsidRPr="00D017A3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2.634</w:t>
            </w:r>
          </w:p>
        </w:tc>
        <w:tc>
          <w:tcPr>
            <w:tcW w:w="0" w:type="auto"/>
            <w:noWrap/>
            <w:hideMark/>
          </w:tcPr>
          <w:p w14:paraId="0D640D74" w14:textId="77777777" w:rsidR="003B4A57" w:rsidRPr="00635B59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5264D3EF" w14:textId="77777777" w:rsidR="003B4A57" w:rsidRPr="00D017A3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85</w:t>
            </w:r>
          </w:p>
        </w:tc>
        <w:tc>
          <w:tcPr>
            <w:tcW w:w="0" w:type="auto"/>
            <w:noWrap/>
            <w:hideMark/>
          </w:tcPr>
          <w:p w14:paraId="01236BE4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46EECB2A" w14:textId="77777777" w:rsidR="003B4A57" w:rsidRPr="00D017A3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121</w:t>
            </w:r>
          </w:p>
        </w:tc>
        <w:tc>
          <w:tcPr>
            <w:tcW w:w="0" w:type="auto"/>
            <w:noWrap/>
            <w:hideMark/>
          </w:tcPr>
          <w:p w14:paraId="51F4F315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3D1E565A" w14:textId="77777777" w:rsidR="003B4A57" w:rsidRPr="00D017A3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4FE39FD9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6A7829E9" w14:textId="77777777" w:rsidR="003B4A57" w:rsidRPr="00D017A3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65</w:t>
            </w:r>
          </w:p>
        </w:tc>
        <w:tc>
          <w:tcPr>
            <w:tcW w:w="0" w:type="auto"/>
            <w:noWrap/>
            <w:hideMark/>
          </w:tcPr>
          <w:p w14:paraId="1EECC6EF" w14:textId="77777777" w:rsidR="003B4A57" w:rsidRPr="00096108" w:rsidRDefault="003B4A57" w:rsidP="00765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2</w:t>
            </w:r>
          </w:p>
        </w:tc>
      </w:tr>
      <w:tr w:rsidR="00FF61FD" w:rsidRPr="00096108" w14:paraId="2A1EA3CD" w14:textId="77777777" w:rsidTr="00ED1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62BA45" w14:textId="77777777" w:rsidR="003B4A57" w:rsidRPr="00096108" w:rsidRDefault="003B4A57" w:rsidP="007655A6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hideMark/>
          </w:tcPr>
          <w:p w14:paraId="66908ADB" w14:textId="77777777" w:rsidR="003B4A57" w:rsidRPr="00096108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xercise</w:t>
            </w:r>
          </w:p>
        </w:tc>
        <w:tc>
          <w:tcPr>
            <w:tcW w:w="0" w:type="auto"/>
            <w:hideMark/>
          </w:tcPr>
          <w:p w14:paraId="522BF0B1" w14:textId="77777777" w:rsidR="003B4A57" w:rsidRPr="00D017A3" w:rsidRDefault="003B4A57" w:rsidP="00765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Exercise</w:t>
            </w:r>
          </w:p>
        </w:tc>
        <w:tc>
          <w:tcPr>
            <w:tcW w:w="0" w:type="auto"/>
            <w:noWrap/>
            <w:hideMark/>
          </w:tcPr>
          <w:p w14:paraId="7ABD8532" w14:textId="77777777" w:rsidR="003B4A57" w:rsidRPr="00D017A3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314</w:t>
            </w:r>
          </w:p>
        </w:tc>
        <w:tc>
          <w:tcPr>
            <w:tcW w:w="0" w:type="auto"/>
          </w:tcPr>
          <w:p w14:paraId="7FD4D859" w14:textId="717FC660" w:rsidR="003B4A57" w:rsidRPr="00D017A3" w:rsidRDefault="00CE5989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53ABD9A1" w14:textId="5A7CC66B" w:rsidR="003B4A57" w:rsidRPr="00D017A3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623</w:t>
            </w:r>
          </w:p>
        </w:tc>
        <w:tc>
          <w:tcPr>
            <w:tcW w:w="0" w:type="auto"/>
            <w:noWrap/>
            <w:hideMark/>
          </w:tcPr>
          <w:p w14:paraId="02C8E91B" w14:textId="77777777" w:rsidR="003B4A57" w:rsidRPr="00635B59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70A36EB2" w14:textId="77777777" w:rsidR="003B4A57" w:rsidRPr="00D017A3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270</w:t>
            </w:r>
          </w:p>
        </w:tc>
        <w:tc>
          <w:tcPr>
            <w:tcW w:w="0" w:type="auto"/>
            <w:noWrap/>
            <w:hideMark/>
          </w:tcPr>
          <w:p w14:paraId="48DAA438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06DAC500" w14:textId="77777777" w:rsidR="003B4A57" w:rsidRPr="00D017A3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18</w:t>
            </w:r>
          </w:p>
        </w:tc>
        <w:tc>
          <w:tcPr>
            <w:tcW w:w="0" w:type="auto"/>
            <w:noWrap/>
            <w:hideMark/>
          </w:tcPr>
          <w:p w14:paraId="11C43D83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30787A05" w14:textId="77777777" w:rsidR="003B4A57" w:rsidRPr="00D017A3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492</w:t>
            </w:r>
          </w:p>
        </w:tc>
        <w:tc>
          <w:tcPr>
            <w:tcW w:w="0" w:type="auto"/>
            <w:noWrap/>
            <w:hideMark/>
          </w:tcPr>
          <w:p w14:paraId="18EDEAD5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7A56BF1F" w14:textId="77777777" w:rsidR="003B4A57" w:rsidRPr="00D017A3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017A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538</w:t>
            </w:r>
          </w:p>
        </w:tc>
        <w:tc>
          <w:tcPr>
            <w:tcW w:w="0" w:type="auto"/>
            <w:noWrap/>
            <w:hideMark/>
          </w:tcPr>
          <w:p w14:paraId="6CEF0EFB" w14:textId="77777777" w:rsidR="003B4A57" w:rsidRPr="00096108" w:rsidRDefault="003B4A57" w:rsidP="007655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3</w:t>
            </w:r>
          </w:p>
        </w:tc>
      </w:tr>
    </w:tbl>
    <w:p w14:paraId="747EC99C" w14:textId="77777777" w:rsidR="00B20A4E" w:rsidRDefault="00B20A4E" w:rsidP="00B20A4E"/>
    <w:p w14:paraId="198A3766" w14:textId="77777777" w:rsidR="000B0BE5" w:rsidRDefault="000B0BE5" w:rsidP="00401832"/>
    <w:p w14:paraId="4B8A87C8" w14:textId="5BC24A94" w:rsidR="00AF1D95" w:rsidRDefault="00AF1D95"/>
    <w:sectPr w:rsidR="00AF1D95" w:rsidSect="003577A1">
      <w:pgSz w:w="16838" w:h="11906" w:orient="landscape" w:code="9"/>
      <w:pgMar w:top="851" w:right="1080" w:bottom="851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3A"/>
    <w:rsid w:val="00005BFE"/>
    <w:rsid w:val="000076ED"/>
    <w:rsid w:val="00015358"/>
    <w:rsid w:val="00016FBF"/>
    <w:rsid w:val="000211DC"/>
    <w:rsid w:val="0003584D"/>
    <w:rsid w:val="00036BB0"/>
    <w:rsid w:val="00036E20"/>
    <w:rsid w:val="00041999"/>
    <w:rsid w:val="00042F36"/>
    <w:rsid w:val="00045C52"/>
    <w:rsid w:val="000528FE"/>
    <w:rsid w:val="00054ACA"/>
    <w:rsid w:val="00056C9D"/>
    <w:rsid w:val="00057894"/>
    <w:rsid w:val="00070C12"/>
    <w:rsid w:val="00087243"/>
    <w:rsid w:val="00087A19"/>
    <w:rsid w:val="00090CEC"/>
    <w:rsid w:val="00095B73"/>
    <w:rsid w:val="000A0B72"/>
    <w:rsid w:val="000A1D69"/>
    <w:rsid w:val="000A3B64"/>
    <w:rsid w:val="000B0B09"/>
    <w:rsid w:val="000B0BE5"/>
    <w:rsid w:val="000B22B5"/>
    <w:rsid w:val="000B312C"/>
    <w:rsid w:val="000B3E8B"/>
    <w:rsid w:val="000B40AB"/>
    <w:rsid w:val="000B647D"/>
    <w:rsid w:val="000B6DC2"/>
    <w:rsid w:val="000C0283"/>
    <w:rsid w:val="000C03C5"/>
    <w:rsid w:val="000D36FD"/>
    <w:rsid w:val="000D47CC"/>
    <w:rsid w:val="000E30E1"/>
    <w:rsid w:val="000E48A8"/>
    <w:rsid w:val="000E4A67"/>
    <w:rsid w:val="000F3967"/>
    <w:rsid w:val="000F539A"/>
    <w:rsid w:val="000F5831"/>
    <w:rsid w:val="000F5D7C"/>
    <w:rsid w:val="000F69DE"/>
    <w:rsid w:val="00100B6A"/>
    <w:rsid w:val="00116176"/>
    <w:rsid w:val="00120DC5"/>
    <w:rsid w:val="001260E4"/>
    <w:rsid w:val="0013194C"/>
    <w:rsid w:val="00137F03"/>
    <w:rsid w:val="00143442"/>
    <w:rsid w:val="00173FED"/>
    <w:rsid w:val="00176D41"/>
    <w:rsid w:val="00185D06"/>
    <w:rsid w:val="0018614B"/>
    <w:rsid w:val="00187958"/>
    <w:rsid w:val="001913FD"/>
    <w:rsid w:val="00191CD0"/>
    <w:rsid w:val="00193F04"/>
    <w:rsid w:val="00195256"/>
    <w:rsid w:val="001A2CC8"/>
    <w:rsid w:val="001A54A2"/>
    <w:rsid w:val="001A6DF4"/>
    <w:rsid w:val="001A6E90"/>
    <w:rsid w:val="001A748E"/>
    <w:rsid w:val="001B40C4"/>
    <w:rsid w:val="001B47A1"/>
    <w:rsid w:val="001C25EC"/>
    <w:rsid w:val="001C5418"/>
    <w:rsid w:val="001D102C"/>
    <w:rsid w:val="001D48D5"/>
    <w:rsid w:val="001D5812"/>
    <w:rsid w:val="001D6B0B"/>
    <w:rsid w:val="001E0178"/>
    <w:rsid w:val="001E2ADD"/>
    <w:rsid w:val="001F23AB"/>
    <w:rsid w:val="001F6D76"/>
    <w:rsid w:val="001F7220"/>
    <w:rsid w:val="00200ACD"/>
    <w:rsid w:val="00203832"/>
    <w:rsid w:val="00204157"/>
    <w:rsid w:val="00204E3D"/>
    <w:rsid w:val="00210D36"/>
    <w:rsid w:val="00211C74"/>
    <w:rsid w:val="00211D3E"/>
    <w:rsid w:val="00216271"/>
    <w:rsid w:val="00220240"/>
    <w:rsid w:val="002257C0"/>
    <w:rsid w:val="00233078"/>
    <w:rsid w:val="00233370"/>
    <w:rsid w:val="00236327"/>
    <w:rsid w:val="00242EF8"/>
    <w:rsid w:val="00243116"/>
    <w:rsid w:val="00246067"/>
    <w:rsid w:val="00252847"/>
    <w:rsid w:val="00262327"/>
    <w:rsid w:val="002700D6"/>
    <w:rsid w:val="00272DFB"/>
    <w:rsid w:val="002755F2"/>
    <w:rsid w:val="00276C42"/>
    <w:rsid w:val="0028037F"/>
    <w:rsid w:val="00281B8F"/>
    <w:rsid w:val="00282757"/>
    <w:rsid w:val="002860BE"/>
    <w:rsid w:val="0028677D"/>
    <w:rsid w:val="00287AE1"/>
    <w:rsid w:val="002904E0"/>
    <w:rsid w:val="00291254"/>
    <w:rsid w:val="002A106B"/>
    <w:rsid w:val="002A3DCB"/>
    <w:rsid w:val="002A596C"/>
    <w:rsid w:val="002A6617"/>
    <w:rsid w:val="002B0441"/>
    <w:rsid w:val="002B15E2"/>
    <w:rsid w:val="002B5674"/>
    <w:rsid w:val="002C0563"/>
    <w:rsid w:val="002C1532"/>
    <w:rsid w:val="002C176D"/>
    <w:rsid w:val="002C7D45"/>
    <w:rsid w:val="002D573C"/>
    <w:rsid w:val="002E2470"/>
    <w:rsid w:val="002E786A"/>
    <w:rsid w:val="002E7CE3"/>
    <w:rsid w:val="002F168C"/>
    <w:rsid w:val="002F3C29"/>
    <w:rsid w:val="002F53E6"/>
    <w:rsid w:val="00302300"/>
    <w:rsid w:val="00307803"/>
    <w:rsid w:val="0031328D"/>
    <w:rsid w:val="00316342"/>
    <w:rsid w:val="00325A7D"/>
    <w:rsid w:val="00332A93"/>
    <w:rsid w:val="0033377C"/>
    <w:rsid w:val="003349D1"/>
    <w:rsid w:val="003357BF"/>
    <w:rsid w:val="0034456B"/>
    <w:rsid w:val="00347338"/>
    <w:rsid w:val="00347FC8"/>
    <w:rsid w:val="00356AB4"/>
    <w:rsid w:val="003577A1"/>
    <w:rsid w:val="00361179"/>
    <w:rsid w:val="0036164F"/>
    <w:rsid w:val="00364C4D"/>
    <w:rsid w:val="003664A9"/>
    <w:rsid w:val="00366666"/>
    <w:rsid w:val="00366F3E"/>
    <w:rsid w:val="00372F6A"/>
    <w:rsid w:val="00377FFB"/>
    <w:rsid w:val="00382466"/>
    <w:rsid w:val="00383E00"/>
    <w:rsid w:val="0038723E"/>
    <w:rsid w:val="00387A74"/>
    <w:rsid w:val="00396083"/>
    <w:rsid w:val="00397507"/>
    <w:rsid w:val="003A2175"/>
    <w:rsid w:val="003A228F"/>
    <w:rsid w:val="003A37DD"/>
    <w:rsid w:val="003A735E"/>
    <w:rsid w:val="003B0C63"/>
    <w:rsid w:val="003B4A57"/>
    <w:rsid w:val="003B51B5"/>
    <w:rsid w:val="003C08FD"/>
    <w:rsid w:val="003C104D"/>
    <w:rsid w:val="003D2C34"/>
    <w:rsid w:val="003D3C8D"/>
    <w:rsid w:val="003E01B2"/>
    <w:rsid w:val="003E1AE8"/>
    <w:rsid w:val="003E4F25"/>
    <w:rsid w:val="003E63AE"/>
    <w:rsid w:val="003F5C30"/>
    <w:rsid w:val="00401832"/>
    <w:rsid w:val="0040199D"/>
    <w:rsid w:val="00402214"/>
    <w:rsid w:val="00410067"/>
    <w:rsid w:val="00411AA2"/>
    <w:rsid w:val="0041351A"/>
    <w:rsid w:val="004155C5"/>
    <w:rsid w:val="004156E5"/>
    <w:rsid w:val="00415DD6"/>
    <w:rsid w:val="00416EA7"/>
    <w:rsid w:val="004178BA"/>
    <w:rsid w:val="00420A14"/>
    <w:rsid w:val="004227E9"/>
    <w:rsid w:val="00432F2B"/>
    <w:rsid w:val="00433D16"/>
    <w:rsid w:val="00436697"/>
    <w:rsid w:val="00436D6D"/>
    <w:rsid w:val="004467E3"/>
    <w:rsid w:val="00451673"/>
    <w:rsid w:val="00454741"/>
    <w:rsid w:val="00465C99"/>
    <w:rsid w:val="0047377C"/>
    <w:rsid w:val="00473C73"/>
    <w:rsid w:val="004750BE"/>
    <w:rsid w:val="004760CE"/>
    <w:rsid w:val="00477ECE"/>
    <w:rsid w:val="00490010"/>
    <w:rsid w:val="004939DE"/>
    <w:rsid w:val="004949CF"/>
    <w:rsid w:val="0049722E"/>
    <w:rsid w:val="00497CC2"/>
    <w:rsid w:val="004A0CBB"/>
    <w:rsid w:val="004A43B0"/>
    <w:rsid w:val="004B507C"/>
    <w:rsid w:val="004B56CC"/>
    <w:rsid w:val="004B6AF4"/>
    <w:rsid w:val="004D3E36"/>
    <w:rsid w:val="004D5723"/>
    <w:rsid w:val="004D57F9"/>
    <w:rsid w:val="004D5CF1"/>
    <w:rsid w:val="004E3BA2"/>
    <w:rsid w:val="004E3D97"/>
    <w:rsid w:val="004E6D00"/>
    <w:rsid w:val="004F2932"/>
    <w:rsid w:val="004F42AD"/>
    <w:rsid w:val="004F44C6"/>
    <w:rsid w:val="004F5185"/>
    <w:rsid w:val="005031EE"/>
    <w:rsid w:val="00503D1C"/>
    <w:rsid w:val="00504019"/>
    <w:rsid w:val="00516A2F"/>
    <w:rsid w:val="00521A49"/>
    <w:rsid w:val="005262C1"/>
    <w:rsid w:val="00530FB7"/>
    <w:rsid w:val="00535A23"/>
    <w:rsid w:val="005374DA"/>
    <w:rsid w:val="00541672"/>
    <w:rsid w:val="005457A0"/>
    <w:rsid w:val="00546F6F"/>
    <w:rsid w:val="00551ED4"/>
    <w:rsid w:val="00552E6E"/>
    <w:rsid w:val="005541DF"/>
    <w:rsid w:val="0056020F"/>
    <w:rsid w:val="0056110E"/>
    <w:rsid w:val="0056468F"/>
    <w:rsid w:val="00566485"/>
    <w:rsid w:val="00570424"/>
    <w:rsid w:val="00572EB8"/>
    <w:rsid w:val="005758D5"/>
    <w:rsid w:val="00581DFF"/>
    <w:rsid w:val="00582900"/>
    <w:rsid w:val="005853FA"/>
    <w:rsid w:val="00587A14"/>
    <w:rsid w:val="00591008"/>
    <w:rsid w:val="00592F14"/>
    <w:rsid w:val="00593A9F"/>
    <w:rsid w:val="005A08A4"/>
    <w:rsid w:val="005A2D9F"/>
    <w:rsid w:val="005A3436"/>
    <w:rsid w:val="005A478E"/>
    <w:rsid w:val="005A57AC"/>
    <w:rsid w:val="005B0809"/>
    <w:rsid w:val="005B67E4"/>
    <w:rsid w:val="005C5126"/>
    <w:rsid w:val="005D2E4C"/>
    <w:rsid w:val="005E0B75"/>
    <w:rsid w:val="005E230B"/>
    <w:rsid w:val="005E5C46"/>
    <w:rsid w:val="005E7B00"/>
    <w:rsid w:val="005F34A3"/>
    <w:rsid w:val="005F5DE8"/>
    <w:rsid w:val="006065B4"/>
    <w:rsid w:val="00615A65"/>
    <w:rsid w:val="00615BCF"/>
    <w:rsid w:val="00622434"/>
    <w:rsid w:val="00625B36"/>
    <w:rsid w:val="00627A78"/>
    <w:rsid w:val="006308E3"/>
    <w:rsid w:val="00631BDC"/>
    <w:rsid w:val="00631F5F"/>
    <w:rsid w:val="00635B59"/>
    <w:rsid w:val="00640478"/>
    <w:rsid w:val="00643158"/>
    <w:rsid w:val="00643EA0"/>
    <w:rsid w:val="00645CA6"/>
    <w:rsid w:val="00646024"/>
    <w:rsid w:val="00647575"/>
    <w:rsid w:val="00650E31"/>
    <w:rsid w:val="006729AA"/>
    <w:rsid w:val="006744EA"/>
    <w:rsid w:val="0067519C"/>
    <w:rsid w:val="00675645"/>
    <w:rsid w:val="006946B3"/>
    <w:rsid w:val="00695B8C"/>
    <w:rsid w:val="00696503"/>
    <w:rsid w:val="0069722D"/>
    <w:rsid w:val="006A1953"/>
    <w:rsid w:val="006A6116"/>
    <w:rsid w:val="006B3D9F"/>
    <w:rsid w:val="006B4676"/>
    <w:rsid w:val="006B6604"/>
    <w:rsid w:val="006C0F5E"/>
    <w:rsid w:val="006C1D18"/>
    <w:rsid w:val="006C2B12"/>
    <w:rsid w:val="006C5B1A"/>
    <w:rsid w:val="006D163B"/>
    <w:rsid w:val="006D21AD"/>
    <w:rsid w:val="006D5D03"/>
    <w:rsid w:val="006D7AC5"/>
    <w:rsid w:val="006E03CE"/>
    <w:rsid w:val="006E6A3D"/>
    <w:rsid w:val="006F0F6B"/>
    <w:rsid w:val="00702937"/>
    <w:rsid w:val="00703620"/>
    <w:rsid w:val="0070445A"/>
    <w:rsid w:val="00705D60"/>
    <w:rsid w:val="00706243"/>
    <w:rsid w:val="00710A85"/>
    <w:rsid w:val="00710C80"/>
    <w:rsid w:val="00711D2E"/>
    <w:rsid w:val="00712825"/>
    <w:rsid w:val="00723D2D"/>
    <w:rsid w:val="00724558"/>
    <w:rsid w:val="0072566F"/>
    <w:rsid w:val="00727308"/>
    <w:rsid w:val="0074466D"/>
    <w:rsid w:val="00744B25"/>
    <w:rsid w:val="007461E0"/>
    <w:rsid w:val="007557ED"/>
    <w:rsid w:val="00756041"/>
    <w:rsid w:val="007575A2"/>
    <w:rsid w:val="00757890"/>
    <w:rsid w:val="00763998"/>
    <w:rsid w:val="00772DE7"/>
    <w:rsid w:val="00773529"/>
    <w:rsid w:val="00782403"/>
    <w:rsid w:val="00783263"/>
    <w:rsid w:val="00790FFF"/>
    <w:rsid w:val="007927B8"/>
    <w:rsid w:val="007951C9"/>
    <w:rsid w:val="00795213"/>
    <w:rsid w:val="00795C05"/>
    <w:rsid w:val="007A62E1"/>
    <w:rsid w:val="007B09A7"/>
    <w:rsid w:val="007B2D1C"/>
    <w:rsid w:val="007B6691"/>
    <w:rsid w:val="007B6DD6"/>
    <w:rsid w:val="007D1D4B"/>
    <w:rsid w:val="007D3424"/>
    <w:rsid w:val="007D5FAF"/>
    <w:rsid w:val="007E052F"/>
    <w:rsid w:val="007E2EFA"/>
    <w:rsid w:val="007F04B6"/>
    <w:rsid w:val="007F05C9"/>
    <w:rsid w:val="007F1C34"/>
    <w:rsid w:val="007F220E"/>
    <w:rsid w:val="007F2C5E"/>
    <w:rsid w:val="007F32D8"/>
    <w:rsid w:val="007F6CCC"/>
    <w:rsid w:val="00807357"/>
    <w:rsid w:val="0082053B"/>
    <w:rsid w:val="0082233F"/>
    <w:rsid w:val="0083369A"/>
    <w:rsid w:val="008341F6"/>
    <w:rsid w:val="0083623A"/>
    <w:rsid w:val="00843705"/>
    <w:rsid w:val="00851F83"/>
    <w:rsid w:val="00852380"/>
    <w:rsid w:val="008575EF"/>
    <w:rsid w:val="00857A96"/>
    <w:rsid w:val="00871369"/>
    <w:rsid w:val="008742B4"/>
    <w:rsid w:val="008748AF"/>
    <w:rsid w:val="00876951"/>
    <w:rsid w:val="008846C0"/>
    <w:rsid w:val="00885FF1"/>
    <w:rsid w:val="008865E6"/>
    <w:rsid w:val="00890FF9"/>
    <w:rsid w:val="008919BB"/>
    <w:rsid w:val="008941F6"/>
    <w:rsid w:val="00895E3A"/>
    <w:rsid w:val="008A0508"/>
    <w:rsid w:val="008A0AE2"/>
    <w:rsid w:val="008A2E08"/>
    <w:rsid w:val="008A5404"/>
    <w:rsid w:val="008A5E1C"/>
    <w:rsid w:val="008B1C39"/>
    <w:rsid w:val="008B5E5A"/>
    <w:rsid w:val="008C5F9E"/>
    <w:rsid w:val="008C7478"/>
    <w:rsid w:val="008C7E08"/>
    <w:rsid w:val="008D55F3"/>
    <w:rsid w:val="008D64A2"/>
    <w:rsid w:val="008D7C64"/>
    <w:rsid w:val="008E2C57"/>
    <w:rsid w:val="008E5CAC"/>
    <w:rsid w:val="008F0BF0"/>
    <w:rsid w:val="008F0F2A"/>
    <w:rsid w:val="008F107D"/>
    <w:rsid w:val="008F3882"/>
    <w:rsid w:val="008F541C"/>
    <w:rsid w:val="008F6B13"/>
    <w:rsid w:val="00900408"/>
    <w:rsid w:val="0090536D"/>
    <w:rsid w:val="00910C77"/>
    <w:rsid w:val="0091123B"/>
    <w:rsid w:val="009132FC"/>
    <w:rsid w:val="00914242"/>
    <w:rsid w:val="00914A84"/>
    <w:rsid w:val="00916E3B"/>
    <w:rsid w:val="00917BF5"/>
    <w:rsid w:val="00920F18"/>
    <w:rsid w:val="009229D5"/>
    <w:rsid w:val="00923F60"/>
    <w:rsid w:val="00933CA6"/>
    <w:rsid w:val="00943615"/>
    <w:rsid w:val="0094380F"/>
    <w:rsid w:val="009438A3"/>
    <w:rsid w:val="0095099C"/>
    <w:rsid w:val="00965E85"/>
    <w:rsid w:val="00965EE2"/>
    <w:rsid w:val="00971541"/>
    <w:rsid w:val="00980F12"/>
    <w:rsid w:val="00982CA8"/>
    <w:rsid w:val="00984103"/>
    <w:rsid w:val="009857B7"/>
    <w:rsid w:val="00985F25"/>
    <w:rsid w:val="00986029"/>
    <w:rsid w:val="00991E1C"/>
    <w:rsid w:val="00992A79"/>
    <w:rsid w:val="009938FA"/>
    <w:rsid w:val="009A7166"/>
    <w:rsid w:val="009B129A"/>
    <w:rsid w:val="009B1E5D"/>
    <w:rsid w:val="009B2B28"/>
    <w:rsid w:val="009C19A8"/>
    <w:rsid w:val="009C2FC0"/>
    <w:rsid w:val="009C5EE0"/>
    <w:rsid w:val="009D1B4B"/>
    <w:rsid w:val="009D323A"/>
    <w:rsid w:val="009E0BE0"/>
    <w:rsid w:val="009E4D18"/>
    <w:rsid w:val="009E7609"/>
    <w:rsid w:val="009F23D5"/>
    <w:rsid w:val="00A02735"/>
    <w:rsid w:val="00A0450E"/>
    <w:rsid w:val="00A04E29"/>
    <w:rsid w:val="00A13583"/>
    <w:rsid w:val="00A16ABD"/>
    <w:rsid w:val="00A17187"/>
    <w:rsid w:val="00A272BB"/>
    <w:rsid w:val="00A31BD1"/>
    <w:rsid w:val="00A3220F"/>
    <w:rsid w:val="00A34EE1"/>
    <w:rsid w:val="00A35C2E"/>
    <w:rsid w:val="00A4227C"/>
    <w:rsid w:val="00A44BD9"/>
    <w:rsid w:val="00A44D9A"/>
    <w:rsid w:val="00A47D1B"/>
    <w:rsid w:val="00A53236"/>
    <w:rsid w:val="00A54A2D"/>
    <w:rsid w:val="00A54FF8"/>
    <w:rsid w:val="00A560C9"/>
    <w:rsid w:val="00A602D8"/>
    <w:rsid w:val="00A612E6"/>
    <w:rsid w:val="00A62F1C"/>
    <w:rsid w:val="00A67654"/>
    <w:rsid w:val="00A72176"/>
    <w:rsid w:val="00A7256D"/>
    <w:rsid w:val="00A74AFD"/>
    <w:rsid w:val="00A77DE2"/>
    <w:rsid w:val="00A8006E"/>
    <w:rsid w:val="00A80077"/>
    <w:rsid w:val="00A803B4"/>
    <w:rsid w:val="00A91501"/>
    <w:rsid w:val="00A92F91"/>
    <w:rsid w:val="00A93DEA"/>
    <w:rsid w:val="00A94A99"/>
    <w:rsid w:val="00A95F1A"/>
    <w:rsid w:val="00A96B48"/>
    <w:rsid w:val="00AB0762"/>
    <w:rsid w:val="00AB0EDC"/>
    <w:rsid w:val="00AB1AE3"/>
    <w:rsid w:val="00AB33AE"/>
    <w:rsid w:val="00AB36B5"/>
    <w:rsid w:val="00AB53F0"/>
    <w:rsid w:val="00AC1862"/>
    <w:rsid w:val="00AC3458"/>
    <w:rsid w:val="00AC377B"/>
    <w:rsid w:val="00AC3DE9"/>
    <w:rsid w:val="00AC42B1"/>
    <w:rsid w:val="00AC58CA"/>
    <w:rsid w:val="00AD69CB"/>
    <w:rsid w:val="00AE3B32"/>
    <w:rsid w:val="00AE3E13"/>
    <w:rsid w:val="00AE48F6"/>
    <w:rsid w:val="00AE50B2"/>
    <w:rsid w:val="00AE6A36"/>
    <w:rsid w:val="00AE722E"/>
    <w:rsid w:val="00AF1D95"/>
    <w:rsid w:val="00AF2103"/>
    <w:rsid w:val="00AF3DA6"/>
    <w:rsid w:val="00AF5588"/>
    <w:rsid w:val="00AF5B2E"/>
    <w:rsid w:val="00AF5EA1"/>
    <w:rsid w:val="00B015F7"/>
    <w:rsid w:val="00B135D6"/>
    <w:rsid w:val="00B15D55"/>
    <w:rsid w:val="00B16421"/>
    <w:rsid w:val="00B20A4E"/>
    <w:rsid w:val="00B20DC7"/>
    <w:rsid w:val="00B25D6D"/>
    <w:rsid w:val="00B25E91"/>
    <w:rsid w:val="00B26111"/>
    <w:rsid w:val="00B30941"/>
    <w:rsid w:val="00B30F62"/>
    <w:rsid w:val="00B32C19"/>
    <w:rsid w:val="00B34EC5"/>
    <w:rsid w:val="00B36ABA"/>
    <w:rsid w:val="00B41040"/>
    <w:rsid w:val="00B428B7"/>
    <w:rsid w:val="00B45D5E"/>
    <w:rsid w:val="00B46D3D"/>
    <w:rsid w:val="00B61E49"/>
    <w:rsid w:val="00B6311D"/>
    <w:rsid w:val="00B6314F"/>
    <w:rsid w:val="00B63D4C"/>
    <w:rsid w:val="00B641CD"/>
    <w:rsid w:val="00B64F1D"/>
    <w:rsid w:val="00B67112"/>
    <w:rsid w:val="00B6772A"/>
    <w:rsid w:val="00B71BF9"/>
    <w:rsid w:val="00B71C66"/>
    <w:rsid w:val="00B72941"/>
    <w:rsid w:val="00B731C4"/>
    <w:rsid w:val="00B93068"/>
    <w:rsid w:val="00B95C25"/>
    <w:rsid w:val="00BA6AA6"/>
    <w:rsid w:val="00BB02EC"/>
    <w:rsid w:val="00BB07E8"/>
    <w:rsid w:val="00BB0F56"/>
    <w:rsid w:val="00BB44AE"/>
    <w:rsid w:val="00BB6D17"/>
    <w:rsid w:val="00BB710F"/>
    <w:rsid w:val="00BB7E2F"/>
    <w:rsid w:val="00BC11AE"/>
    <w:rsid w:val="00BC48CE"/>
    <w:rsid w:val="00BC50E6"/>
    <w:rsid w:val="00BC71E4"/>
    <w:rsid w:val="00BC7F89"/>
    <w:rsid w:val="00BD0DED"/>
    <w:rsid w:val="00BD768D"/>
    <w:rsid w:val="00BD7DB5"/>
    <w:rsid w:val="00BE0917"/>
    <w:rsid w:val="00BE35B2"/>
    <w:rsid w:val="00BE3ECB"/>
    <w:rsid w:val="00BF2E2A"/>
    <w:rsid w:val="00C00D4D"/>
    <w:rsid w:val="00C10C99"/>
    <w:rsid w:val="00C11992"/>
    <w:rsid w:val="00C14E0E"/>
    <w:rsid w:val="00C1623B"/>
    <w:rsid w:val="00C16E19"/>
    <w:rsid w:val="00C20266"/>
    <w:rsid w:val="00C21A78"/>
    <w:rsid w:val="00C25439"/>
    <w:rsid w:val="00C34253"/>
    <w:rsid w:val="00C44B74"/>
    <w:rsid w:val="00C531D7"/>
    <w:rsid w:val="00C5382F"/>
    <w:rsid w:val="00C602DD"/>
    <w:rsid w:val="00C65395"/>
    <w:rsid w:val="00C6599D"/>
    <w:rsid w:val="00C673E1"/>
    <w:rsid w:val="00C67C6C"/>
    <w:rsid w:val="00C76F2B"/>
    <w:rsid w:val="00C822AA"/>
    <w:rsid w:val="00C859EC"/>
    <w:rsid w:val="00C933D6"/>
    <w:rsid w:val="00C95842"/>
    <w:rsid w:val="00C96B58"/>
    <w:rsid w:val="00CA1447"/>
    <w:rsid w:val="00CA2C2F"/>
    <w:rsid w:val="00CA3514"/>
    <w:rsid w:val="00CA56D0"/>
    <w:rsid w:val="00CB4068"/>
    <w:rsid w:val="00CB6C61"/>
    <w:rsid w:val="00CB7999"/>
    <w:rsid w:val="00CB7BD0"/>
    <w:rsid w:val="00CD03C4"/>
    <w:rsid w:val="00CD2271"/>
    <w:rsid w:val="00CD25B3"/>
    <w:rsid w:val="00CD6EEA"/>
    <w:rsid w:val="00CE06D3"/>
    <w:rsid w:val="00CE4181"/>
    <w:rsid w:val="00CE5989"/>
    <w:rsid w:val="00CF05C6"/>
    <w:rsid w:val="00CF202C"/>
    <w:rsid w:val="00CF65F3"/>
    <w:rsid w:val="00D017A3"/>
    <w:rsid w:val="00D110E9"/>
    <w:rsid w:val="00D11123"/>
    <w:rsid w:val="00D17AA0"/>
    <w:rsid w:val="00D202A9"/>
    <w:rsid w:val="00D248A4"/>
    <w:rsid w:val="00D30E6C"/>
    <w:rsid w:val="00D36A31"/>
    <w:rsid w:val="00D41D48"/>
    <w:rsid w:val="00D4629C"/>
    <w:rsid w:val="00D4743C"/>
    <w:rsid w:val="00D47F8C"/>
    <w:rsid w:val="00D52054"/>
    <w:rsid w:val="00D54752"/>
    <w:rsid w:val="00D5692F"/>
    <w:rsid w:val="00D727A5"/>
    <w:rsid w:val="00D72948"/>
    <w:rsid w:val="00D73A8E"/>
    <w:rsid w:val="00D740CD"/>
    <w:rsid w:val="00D76A6A"/>
    <w:rsid w:val="00D83318"/>
    <w:rsid w:val="00D83622"/>
    <w:rsid w:val="00D87642"/>
    <w:rsid w:val="00D957AA"/>
    <w:rsid w:val="00D96B2D"/>
    <w:rsid w:val="00DA1F4D"/>
    <w:rsid w:val="00DA6071"/>
    <w:rsid w:val="00DB2B19"/>
    <w:rsid w:val="00DB50F1"/>
    <w:rsid w:val="00DB6C2F"/>
    <w:rsid w:val="00DC7BF8"/>
    <w:rsid w:val="00DD06A3"/>
    <w:rsid w:val="00DD0DDE"/>
    <w:rsid w:val="00DD522A"/>
    <w:rsid w:val="00DD72D4"/>
    <w:rsid w:val="00DD7445"/>
    <w:rsid w:val="00DE32EE"/>
    <w:rsid w:val="00DE499C"/>
    <w:rsid w:val="00DE4ED1"/>
    <w:rsid w:val="00DE6643"/>
    <w:rsid w:val="00DE7888"/>
    <w:rsid w:val="00DF2DFD"/>
    <w:rsid w:val="00DF7605"/>
    <w:rsid w:val="00E0015F"/>
    <w:rsid w:val="00E037ED"/>
    <w:rsid w:val="00E06844"/>
    <w:rsid w:val="00E1160F"/>
    <w:rsid w:val="00E14EF9"/>
    <w:rsid w:val="00E1593C"/>
    <w:rsid w:val="00E20187"/>
    <w:rsid w:val="00E21EC2"/>
    <w:rsid w:val="00E247DC"/>
    <w:rsid w:val="00E249E4"/>
    <w:rsid w:val="00E27335"/>
    <w:rsid w:val="00E34428"/>
    <w:rsid w:val="00E36F34"/>
    <w:rsid w:val="00E467D5"/>
    <w:rsid w:val="00E50C7C"/>
    <w:rsid w:val="00E56289"/>
    <w:rsid w:val="00E578DF"/>
    <w:rsid w:val="00E63511"/>
    <w:rsid w:val="00E75776"/>
    <w:rsid w:val="00E761C8"/>
    <w:rsid w:val="00E77893"/>
    <w:rsid w:val="00E80681"/>
    <w:rsid w:val="00E8375E"/>
    <w:rsid w:val="00E8744A"/>
    <w:rsid w:val="00E87DCC"/>
    <w:rsid w:val="00E9092F"/>
    <w:rsid w:val="00E95EEE"/>
    <w:rsid w:val="00EA194A"/>
    <w:rsid w:val="00EA39C0"/>
    <w:rsid w:val="00EA542C"/>
    <w:rsid w:val="00EA70B9"/>
    <w:rsid w:val="00EB1A69"/>
    <w:rsid w:val="00EB1C6F"/>
    <w:rsid w:val="00EB5CAA"/>
    <w:rsid w:val="00EC1CE3"/>
    <w:rsid w:val="00ED13D2"/>
    <w:rsid w:val="00ED1B07"/>
    <w:rsid w:val="00ED274A"/>
    <w:rsid w:val="00ED5ABE"/>
    <w:rsid w:val="00EE4F6F"/>
    <w:rsid w:val="00EF5971"/>
    <w:rsid w:val="00EF63FE"/>
    <w:rsid w:val="00EF649C"/>
    <w:rsid w:val="00F0384B"/>
    <w:rsid w:val="00F03D42"/>
    <w:rsid w:val="00F0667A"/>
    <w:rsid w:val="00F114DE"/>
    <w:rsid w:val="00F129A9"/>
    <w:rsid w:val="00F12CEF"/>
    <w:rsid w:val="00F160A8"/>
    <w:rsid w:val="00F176A7"/>
    <w:rsid w:val="00F217F0"/>
    <w:rsid w:val="00F25452"/>
    <w:rsid w:val="00F26ADD"/>
    <w:rsid w:val="00F30E93"/>
    <w:rsid w:val="00F31E34"/>
    <w:rsid w:val="00F32082"/>
    <w:rsid w:val="00F3624B"/>
    <w:rsid w:val="00F46127"/>
    <w:rsid w:val="00F478CA"/>
    <w:rsid w:val="00F5320D"/>
    <w:rsid w:val="00F61A40"/>
    <w:rsid w:val="00F61A70"/>
    <w:rsid w:val="00F64B93"/>
    <w:rsid w:val="00F64BAE"/>
    <w:rsid w:val="00F669BA"/>
    <w:rsid w:val="00F70862"/>
    <w:rsid w:val="00F73238"/>
    <w:rsid w:val="00F76A01"/>
    <w:rsid w:val="00F9266F"/>
    <w:rsid w:val="00F96208"/>
    <w:rsid w:val="00F9764B"/>
    <w:rsid w:val="00FA60EA"/>
    <w:rsid w:val="00FA6A4B"/>
    <w:rsid w:val="00FA6C4D"/>
    <w:rsid w:val="00FB08A1"/>
    <w:rsid w:val="00FB1D98"/>
    <w:rsid w:val="00FB43F0"/>
    <w:rsid w:val="00FB6A3E"/>
    <w:rsid w:val="00FB7878"/>
    <w:rsid w:val="00FC13E5"/>
    <w:rsid w:val="00FD0564"/>
    <w:rsid w:val="00FD1EFA"/>
    <w:rsid w:val="00FD2401"/>
    <w:rsid w:val="00FD4A2F"/>
    <w:rsid w:val="00FE01B5"/>
    <w:rsid w:val="00FE0605"/>
    <w:rsid w:val="00FE0F83"/>
    <w:rsid w:val="00FE1205"/>
    <w:rsid w:val="00FE1A3F"/>
    <w:rsid w:val="00FE2254"/>
    <w:rsid w:val="00FE2B81"/>
    <w:rsid w:val="00FE58C2"/>
    <w:rsid w:val="00FF1530"/>
    <w:rsid w:val="00FF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CAC7A"/>
  <w15:chartTrackingRefBased/>
  <w15:docId w15:val="{78591613-B13B-462C-A360-692FA4BF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32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23A"/>
    <w:rPr>
      <w:color w:val="954F72"/>
      <w:u w:val="single"/>
    </w:rPr>
  </w:style>
  <w:style w:type="paragraph" w:customStyle="1" w:styleId="msonormal0">
    <w:name w:val="msonormal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AU"/>
    </w:rPr>
  </w:style>
  <w:style w:type="paragraph" w:customStyle="1" w:styleId="font6">
    <w:name w:val="font6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xl63">
    <w:name w:val="xl63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D32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D323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D32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GridTable4">
    <w:name w:val="Grid Table 4"/>
    <w:basedOn w:val="TableNormal"/>
    <w:uiPriority w:val="49"/>
    <w:rsid w:val="009D32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7D1D4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C602D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A2D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E4181"/>
    <w:rPr>
      <w:i/>
      <w:iCs/>
    </w:rPr>
  </w:style>
  <w:style w:type="paragraph" w:styleId="ListParagraph">
    <w:name w:val="List Paragraph"/>
    <w:basedOn w:val="Normal"/>
    <w:uiPriority w:val="34"/>
    <w:qFormat/>
    <w:rsid w:val="00126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4E4276FC9CC4AB665FB544F8849E6" ma:contentTypeVersion="11" ma:contentTypeDescription="Create a new document." ma:contentTypeScope="" ma:versionID="001e79a445d1e5a11c3e326d06116016">
  <xsd:schema xmlns:xsd="http://www.w3.org/2001/XMLSchema" xmlns:xs="http://www.w3.org/2001/XMLSchema" xmlns:p="http://schemas.microsoft.com/office/2006/metadata/properties" xmlns:ns2="90263291-9c01-4576-97f2-1cda674fbc5e" xmlns:ns3="14fb205f-85f8-4ae8-95d9-e7b67643ede0" targetNamespace="http://schemas.microsoft.com/office/2006/metadata/properties" ma:root="true" ma:fieldsID="afe7f93945180fe72c336e57b8fbc72d" ns2:_="" ns3:_="">
    <xsd:import namespace="90263291-9c01-4576-97f2-1cda674fbc5e"/>
    <xsd:import namespace="14fb205f-85f8-4ae8-95d9-e7b67643ed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263291-9c01-4576-97f2-1cda674fbc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b205f-85f8-4ae8-95d9-e7b67643ede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fae7bf7-ea34-4059-946e-bdee23642157}" ma:internalName="TaxCatchAll" ma:showField="CatchAllData" ma:web="14fb205f-85f8-4ae8-95d9-e7b67643ed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fb205f-85f8-4ae8-95d9-e7b67643ede0" xsi:nil="true"/>
    <lcf76f155ced4ddcb4097134ff3c332f xmlns="90263291-9c01-4576-97f2-1cda674fbc5e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A26402-437F-4313-AE61-D5CD4ED4EE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BF78AF-1535-4D17-BEEA-77E4512EF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263291-9c01-4576-97f2-1cda674fbc5e"/>
    <ds:schemaRef ds:uri="14fb205f-85f8-4ae8-95d9-e7b67643ed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A1305A-B5F0-4935-A969-00732E1C282D}">
  <ds:schemaRefs>
    <ds:schemaRef ds:uri="http://schemas.microsoft.com/office/2006/metadata/properties"/>
    <ds:schemaRef ds:uri="http://schemas.microsoft.com/office/infopath/2007/PartnerControls"/>
    <ds:schemaRef ds:uri="14fb205f-85f8-4ae8-95d9-e7b67643ede0"/>
    <ds:schemaRef ds:uri="90263291-9c01-4576-97f2-1cda674fbc5e"/>
  </ds:schemaRefs>
</ds:datastoreItem>
</file>

<file path=customXml/itemProps4.xml><?xml version="1.0" encoding="utf-8"?>
<ds:datastoreItem xmlns:ds="http://schemas.openxmlformats.org/officeDocument/2006/customXml" ds:itemID="{75A21292-A4EA-4512-AF60-BB33DCB087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9</Words>
  <Characters>2264</Characters>
  <Application>Microsoft Office Word</Application>
  <DocSecurity>0</DocSecurity>
  <Lines>205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embhard</dc:creator>
  <cp:keywords/>
  <dc:description/>
  <cp:lastModifiedBy>Curnock, Matt (Environment, TownsvilleATSIP)</cp:lastModifiedBy>
  <cp:revision>3</cp:revision>
  <dcterms:created xsi:type="dcterms:W3CDTF">2024-07-23T23:31:00Z</dcterms:created>
  <dcterms:modified xsi:type="dcterms:W3CDTF">2024-07-23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4E4276FC9CC4AB665FB544F8849E6</vt:lpwstr>
  </property>
  <property fmtid="{D5CDD505-2E9C-101B-9397-08002B2CF9AE}" pid="3" name="MediaServiceImageTags">
    <vt:lpwstr/>
  </property>
</Properties>
</file>